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F7B63" w:rsidRPr="00E87922" w:rsidRDefault="006F7B63" w:rsidP="006F7B63">
      <w:pPr>
        <w:rPr>
          <w:rFonts w:ascii="Times New Roman" w:hAnsi="Times New Roman" w:cs="Times New Roman"/>
          <w:b/>
          <w:bCs/>
          <w:szCs w:val="24"/>
        </w:rPr>
      </w:pPr>
      <w:r w:rsidRPr="00E87922">
        <w:rPr>
          <w:rFonts w:ascii="Times New Roman" w:hAnsi="Times New Roman" w:cs="Times New Roman"/>
          <w:b/>
          <w:bCs/>
          <w:szCs w:val="24"/>
        </w:rPr>
        <w:t>S</w:t>
      </w:r>
      <w:r w:rsidR="00646149">
        <w:rPr>
          <w:rFonts w:ascii="Times New Roman" w:hAnsi="Times New Roman" w:cs="Times New Roman"/>
          <w:b/>
          <w:bCs/>
          <w:szCs w:val="24"/>
        </w:rPr>
        <w:t>2</w:t>
      </w:r>
      <w:r w:rsidRPr="00E87922">
        <w:rPr>
          <w:rFonts w:ascii="Times New Roman" w:hAnsi="Times New Roman" w:cs="Times New Roman"/>
          <w:b/>
          <w:bCs/>
          <w:szCs w:val="24"/>
        </w:rPr>
        <w:t xml:space="preserve"> Table. </w:t>
      </w:r>
      <w:r w:rsidR="00D7558E" w:rsidRPr="00E87922">
        <w:rPr>
          <w:rFonts w:ascii="Times New Roman" w:hAnsi="Times New Roman" w:cs="Times New Roman"/>
          <w:b/>
          <w:bCs/>
          <w:szCs w:val="24"/>
        </w:rPr>
        <w:t xml:space="preserve"> </w:t>
      </w:r>
      <w:r w:rsidR="001758FE" w:rsidRPr="00E87922">
        <w:rPr>
          <w:rFonts w:ascii="Times New Roman" w:hAnsi="Times New Roman" w:cs="Times New Roman"/>
          <w:b/>
          <w:bCs/>
          <w:sz w:val="24"/>
          <w:szCs w:val="24"/>
        </w:rPr>
        <w:t>The ratio of the area on the treated side to the area on the untreated side</w:t>
      </w:r>
      <w:r w:rsidR="001758FE">
        <w:rPr>
          <w:rFonts w:ascii="Times New Roman" w:hAnsi="Times New Roman" w:cs="Times New Roman"/>
          <w:b/>
          <w:bCs/>
          <w:sz w:val="24"/>
          <w:szCs w:val="24"/>
        </w:rPr>
        <w:t xml:space="preserve"> (T/</w:t>
      </w:r>
      <w:proofErr w:type="spellStart"/>
      <w:r w:rsidR="001758FE">
        <w:rPr>
          <w:rFonts w:ascii="Times New Roman" w:hAnsi="Times New Roman" w:cs="Times New Roman"/>
          <w:b/>
          <w:bCs/>
          <w:sz w:val="24"/>
          <w:szCs w:val="24"/>
        </w:rPr>
        <w:t>Uratio</w:t>
      </w:r>
      <w:proofErr w:type="spellEnd"/>
      <w:r w:rsidR="001758FE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7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3"/>
        <w:gridCol w:w="1723"/>
        <w:gridCol w:w="1723"/>
        <w:gridCol w:w="1723"/>
      </w:tblGrid>
      <w:tr w:rsidR="00D7558E" w:rsidRPr="00D7558E" w:rsidTr="00646149">
        <w:trPr>
          <w:trHeight w:val="398"/>
        </w:trPr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E87922" w:rsidRDefault="00D7558E" w:rsidP="00D7558E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 w:bidi="ar-SA"/>
              </w:rPr>
            </w:pPr>
          </w:p>
          <w:p w:rsidR="00D7558E" w:rsidRPr="00D7558E" w:rsidRDefault="00D7558E" w:rsidP="00D7558E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1mm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3mm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5mm</w:t>
            </w:r>
          </w:p>
        </w:tc>
      </w:tr>
      <w:tr w:rsidR="00D7558E" w:rsidRPr="00D7558E" w:rsidTr="00646149">
        <w:trPr>
          <w:trHeight w:val="398"/>
        </w:trPr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9.8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8.1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2.0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84.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6.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1.7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6.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4.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8.6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9.2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2.2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7.2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83.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4.6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53.4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0.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80.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1.4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2.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4.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8.3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5.6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6.0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55.9 </w:t>
            </w:r>
          </w:p>
        </w:tc>
      </w:tr>
      <w:tr w:rsidR="00D7558E" w:rsidRPr="00D7558E" w:rsidTr="00D7558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mea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76.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9.6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3.6 </w:t>
            </w:r>
          </w:p>
        </w:tc>
      </w:tr>
      <w:tr w:rsidR="00D7558E" w:rsidRPr="00D7558E" w:rsidTr="00B5696E">
        <w:trPr>
          <w:trHeight w:val="398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standard deviatio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5.1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.1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58E" w:rsidRPr="00D7558E" w:rsidRDefault="00D7558E" w:rsidP="00D7558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D7558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.0 </w:t>
            </w:r>
          </w:p>
        </w:tc>
      </w:tr>
    </w:tbl>
    <w:p w:rsidR="00EF3453" w:rsidRPr="00E87922" w:rsidRDefault="00B5696E">
      <w:pPr>
        <w:rPr>
          <w:rFonts w:ascii="Times" w:hAnsi="Times"/>
          <w:lang w:val="en-US"/>
        </w:rPr>
      </w:pPr>
    </w:p>
    <w:sectPr w:rsidR="00EF3453" w:rsidRPr="00E87922" w:rsidSect="00E87922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63"/>
    <w:rsid w:val="00081EDB"/>
    <w:rsid w:val="000A4DEE"/>
    <w:rsid w:val="00143A1D"/>
    <w:rsid w:val="001758FE"/>
    <w:rsid w:val="001D12FA"/>
    <w:rsid w:val="002C6B94"/>
    <w:rsid w:val="00396820"/>
    <w:rsid w:val="003A297F"/>
    <w:rsid w:val="005508F1"/>
    <w:rsid w:val="00593D6F"/>
    <w:rsid w:val="005956B2"/>
    <w:rsid w:val="005A5B67"/>
    <w:rsid w:val="005E5105"/>
    <w:rsid w:val="00646149"/>
    <w:rsid w:val="006C276E"/>
    <w:rsid w:val="006F7B63"/>
    <w:rsid w:val="00780E6D"/>
    <w:rsid w:val="008445CE"/>
    <w:rsid w:val="00A862D7"/>
    <w:rsid w:val="00B5696E"/>
    <w:rsid w:val="00B9734D"/>
    <w:rsid w:val="00BB5B85"/>
    <w:rsid w:val="00C05501"/>
    <w:rsid w:val="00C30AEF"/>
    <w:rsid w:val="00CA0CD2"/>
    <w:rsid w:val="00D608C2"/>
    <w:rsid w:val="00D7558E"/>
    <w:rsid w:val="00D93C18"/>
    <w:rsid w:val="00E21178"/>
    <w:rsid w:val="00E60CB9"/>
    <w:rsid w:val="00E63981"/>
    <w:rsid w:val="00E87922"/>
    <w:rsid w:val="00EB6BEE"/>
    <w:rsid w:val="00F5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C772E65-E0B3-7A4F-91F2-F40F7C7C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B63"/>
    <w:pPr>
      <w:spacing w:after="160" w:line="259" w:lineRule="auto"/>
    </w:pPr>
    <w:rPr>
      <w:kern w:val="0"/>
      <w:sz w:val="22"/>
      <w:szCs w:val="22"/>
      <w:lang w:val="en-IN" w:eastAsia="en-US"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558E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558E"/>
    <w:rPr>
      <w:rFonts w:ascii="ＭＳ 明朝" w:eastAsia="ＭＳ 明朝"/>
      <w:kern w:val="0"/>
      <w:sz w:val="18"/>
      <w:szCs w:val="18"/>
      <w:lang w:val="en-IN" w:eastAsia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5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AAC936-42F5-924B-8602-B5686B365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82</Characters>
  <Application>Microsoft Office Word</Application>
  <DocSecurity>0</DocSecurity>
  <Lines>7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i Ryohei</dc:creator>
  <cp:keywords/>
  <dc:description/>
  <cp:lastModifiedBy>Asai Ryohei</cp:lastModifiedBy>
  <cp:revision>4</cp:revision>
  <dcterms:created xsi:type="dcterms:W3CDTF">2020-07-30T11:18:00Z</dcterms:created>
  <dcterms:modified xsi:type="dcterms:W3CDTF">2020-07-30T11:35:00Z</dcterms:modified>
</cp:coreProperties>
</file>